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DA90D9" w14:textId="77777777" w:rsidR="0026150E" w:rsidRPr="00312D77" w:rsidRDefault="0026150E" w:rsidP="0026150E">
      <w:pPr>
        <w:spacing w:line="480" w:lineRule="auto"/>
        <w:jc w:val="both"/>
        <w:outlineLvl w:val="0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7AB1105" w14:textId="751AF0D5" w:rsidR="00312D77" w:rsidRPr="00312D77" w:rsidRDefault="00312D77" w:rsidP="00312D77">
      <w:pPr>
        <w:spacing w:line="480" w:lineRule="auto"/>
        <w:jc w:val="both"/>
        <w:outlineLvl w:val="0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312D77">
        <w:rPr>
          <w:rFonts w:ascii="Times New Roman" w:hAnsi="Times New Roman" w:cs="Times New Roman"/>
          <w:b/>
          <w:color w:val="000000" w:themeColor="text1"/>
          <w:lang w:val="en-US"/>
        </w:rPr>
        <w:t xml:space="preserve">Table 1 – supplementary materials. Main specialties and amount of telehealth visit performed by the included studies. </w:t>
      </w:r>
    </w:p>
    <w:p w14:paraId="28B8D917" w14:textId="77777777" w:rsidR="00312D77" w:rsidRPr="00312D77" w:rsidRDefault="00312D77" w:rsidP="00312D77">
      <w:pPr>
        <w:spacing w:line="480" w:lineRule="auto"/>
        <w:jc w:val="both"/>
        <w:outlineLvl w:val="0"/>
        <w:rPr>
          <w:rFonts w:ascii="Times New Roman" w:hAnsi="Times New Roman" w:cs="Times New Roman"/>
          <w:b/>
          <w:color w:val="000000" w:themeColor="text1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413"/>
        <w:gridCol w:w="5528"/>
        <w:gridCol w:w="2126"/>
      </w:tblGrid>
      <w:tr w:rsidR="00312D77" w:rsidRPr="00312D77" w14:paraId="7EAB0AA0" w14:textId="77777777" w:rsidTr="001F485D">
        <w:tc>
          <w:tcPr>
            <w:tcW w:w="1413" w:type="dxa"/>
          </w:tcPr>
          <w:p w14:paraId="566D0CE3" w14:textId="77777777" w:rsidR="00312D77" w:rsidRPr="00312D77" w:rsidRDefault="00312D77" w:rsidP="001F485D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312D7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Study </w:t>
            </w:r>
          </w:p>
        </w:tc>
        <w:tc>
          <w:tcPr>
            <w:tcW w:w="5528" w:type="dxa"/>
          </w:tcPr>
          <w:p w14:paraId="30944FE2" w14:textId="77777777" w:rsidR="00312D77" w:rsidRPr="00312D77" w:rsidRDefault="00312D77" w:rsidP="001F485D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312D7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Main Specialties/ward</w:t>
            </w:r>
          </w:p>
        </w:tc>
        <w:tc>
          <w:tcPr>
            <w:tcW w:w="2126" w:type="dxa"/>
          </w:tcPr>
          <w:p w14:paraId="44C96EC3" w14:textId="77777777" w:rsidR="00312D77" w:rsidRPr="00312D77" w:rsidRDefault="00312D77" w:rsidP="001F485D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312D7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Amount of telehealth visits</w:t>
            </w:r>
          </w:p>
        </w:tc>
      </w:tr>
      <w:tr w:rsidR="00312D77" w:rsidRPr="00312D77" w14:paraId="438A5D59" w14:textId="77777777" w:rsidTr="001F485D">
        <w:tc>
          <w:tcPr>
            <w:tcW w:w="1413" w:type="dxa"/>
          </w:tcPr>
          <w:p w14:paraId="02C38986" w14:textId="77777777" w:rsidR="00312D77" w:rsidRPr="00312D77" w:rsidRDefault="00312D77" w:rsidP="001F485D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312D7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Berg</w:t>
            </w:r>
          </w:p>
        </w:tc>
        <w:tc>
          <w:tcPr>
            <w:tcW w:w="5528" w:type="dxa"/>
          </w:tcPr>
          <w:p w14:paraId="227F94A6" w14:textId="77777777" w:rsidR="00312D77" w:rsidRPr="00312D77" w:rsidRDefault="00312D77" w:rsidP="001F485D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312D7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Pediatric gastroenterology</w:t>
            </w:r>
          </w:p>
        </w:tc>
        <w:tc>
          <w:tcPr>
            <w:tcW w:w="2126" w:type="dxa"/>
          </w:tcPr>
          <w:p w14:paraId="13767C47" w14:textId="77777777" w:rsidR="00312D77" w:rsidRPr="00312D77" w:rsidRDefault="00312D77" w:rsidP="001F485D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312D7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</w:tr>
      <w:tr w:rsidR="00312D77" w:rsidRPr="00312D77" w14:paraId="69BDA6E1" w14:textId="77777777" w:rsidTr="001F485D">
        <w:tc>
          <w:tcPr>
            <w:tcW w:w="1413" w:type="dxa"/>
          </w:tcPr>
          <w:p w14:paraId="2E2C09F5" w14:textId="77777777" w:rsidR="00312D77" w:rsidRPr="00312D77" w:rsidRDefault="00312D77" w:rsidP="001F485D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312D7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Basil</w:t>
            </w:r>
          </w:p>
        </w:tc>
        <w:tc>
          <w:tcPr>
            <w:tcW w:w="5528" w:type="dxa"/>
          </w:tcPr>
          <w:p w14:paraId="6A86C1AF" w14:textId="77777777" w:rsidR="00312D77" w:rsidRPr="00312D77" w:rsidRDefault="00312D77" w:rsidP="001F485D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312D7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Neurosurgical evaluation</w:t>
            </w:r>
          </w:p>
        </w:tc>
        <w:tc>
          <w:tcPr>
            <w:tcW w:w="2126" w:type="dxa"/>
          </w:tcPr>
          <w:p w14:paraId="4EC153EE" w14:textId="77777777" w:rsidR="00312D77" w:rsidRPr="00312D77" w:rsidRDefault="00312D77" w:rsidP="001F485D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312D7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2157</w:t>
            </w:r>
          </w:p>
        </w:tc>
      </w:tr>
      <w:tr w:rsidR="00312D77" w:rsidRPr="00312D77" w14:paraId="052780CB" w14:textId="77777777" w:rsidTr="001F485D">
        <w:tc>
          <w:tcPr>
            <w:tcW w:w="1413" w:type="dxa"/>
          </w:tcPr>
          <w:p w14:paraId="2BB7E247" w14:textId="77777777" w:rsidR="00312D77" w:rsidRPr="00312D77" w:rsidRDefault="00312D77" w:rsidP="001F485D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312D7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Cassar</w:t>
            </w:r>
          </w:p>
        </w:tc>
        <w:tc>
          <w:tcPr>
            <w:tcW w:w="5528" w:type="dxa"/>
          </w:tcPr>
          <w:p w14:paraId="48707DC8" w14:textId="77777777" w:rsidR="00312D77" w:rsidRPr="00312D77" w:rsidRDefault="00312D77" w:rsidP="001F485D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312D7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COVID-19 evaluation</w:t>
            </w:r>
          </w:p>
        </w:tc>
        <w:tc>
          <w:tcPr>
            <w:tcW w:w="2126" w:type="dxa"/>
          </w:tcPr>
          <w:p w14:paraId="1E964025" w14:textId="77777777" w:rsidR="00312D77" w:rsidRPr="00312D77" w:rsidRDefault="00312D77" w:rsidP="001F485D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312D7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369</w:t>
            </w:r>
          </w:p>
        </w:tc>
      </w:tr>
      <w:tr w:rsidR="00312D77" w:rsidRPr="00312D77" w14:paraId="3A3881C7" w14:textId="77777777" w:rsidTr="001F485D">
        <w:tc>
          <w:tcPr>
            <w:tcW w:w="1413" w:type="dxa"/>
          </w:tcPr>
          <w:p w14:paraId="5784ABCF" w14:textId="77777777" w:rsidR="00312D77" w:rsidRPr="00312D77" w:rsidRDefault="00312D77" w:rsidP="001F485D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312D7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Cerqueira</w:t>
            </w:r>
          </w:p>
        </w:tc>
        <w:tc>
          <w:tcPr>
            <w:tcW w:w="5528" w:type="dxa"/>
          </w:tcPr>
          <w:p w14:paraId="17C009A8" w14:textId="77777777" w:rsidR="00312D77" w:rsidRPr="00312D77" w:rsidRDefault="00312D77" w:rsidP="001F485D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312D7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COVID-19 evaluation</w:t>
            </w:r>
          </w:p>
        </w:tc>
        <w:tc>
          <w:tcPr>
            <w:tcW w:w="2126" w:type="dxa"/>
          </w:tcPr>
          <w:p w14:paraId="3D3F2342" w14:textId="77777777" w:rsidR="00312D77" w:rsidRPr="00312D77" w:rsidRDefault="00312D77" w:rsidP="001F485D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312D7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111 965</w:t>
            </w:r>
          </w:p>
        </w:tc>
      </w:tr>
      <w:tr w:rsidR="00312D77" w:rsidRPr="00312D77" w14:paraId="74BD4F3C" w14:textId="77777777" w:rsidTr="001F485D">
        <w:tc>
          <w:tcPr>
            <w:tcW w:w="1413" w:type="dxa"/>
          </w:tcPr>
          <w:p w14:paraId="24D7913A" w14:textId="77777777" w:rsidR="00312D77" w:rsidRPr="00312D77" w:rsidRDefault="00312D77" w:rsidP="001F485D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312D7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Checcucci</w:t>
            </w:r>
          </w:p>
        </w:tc>
        <w:tc>
          <w:tcPr>
            <w:tcW w:w="5528" w:type="dxa"/>
          </w:tcPr>
          <w:p w14:paraId="7CEB210E" w14:textId="77777777" w:rsidR="00312D77" w:rsidRPr="00312D77" w:rsidRDefault="00312D77" w:rsidP="001F485D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312D7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Telehealth for benign urologic condition</w:t>
            </w:r>
          </w:p>
        </w:tc>
        <w:tc>
          <w:tcPr>
            <w:tcW w:w="2126" w:type="dxa"/>
          </w:tcPr>
          <w:p w14:paraId="635FFEC2" w14:textId="77777777" w:rsidR="00312D77" w:rsidRPr="00312D77" w:rsidRDefault="00312D77" w:rsidP="001F485D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312D7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607</w:t>
            </w:r>
          </w:p>
        </w:tc>
      </w:tr>
      <w:tr w:rsidR="00312D77" w:rsidRPr="00312D77" w14:paraId="172DB643" w14:textId="77777777" w:rsidTr="001F485D">
        <w:trPr>
          <w:trHeight w:val="338"/>
        </w:trPr>
        <w:tc>
          <w:tcPr>
            <w:tcW w:w="1413" w:type="dxa"/>
          </w:tcPr>
          <w:p w14:paraId="1D95AD2E" w14:textId="77777777" w:rsidR="00312D77" w:rsidRPr="00312D77" w:rsidRDefault="00312D77" w:rsidP="001F485D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312D7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Franciosi</w:t>
            </w:r>
          </w:p>
        </w:tc>
        <w:tc>
          <w:tcPr>
            <w:tcW w:w="5528" w:type="dxa"/>
          </w:tcPr>
          <w:p w14:paraId="12218545" w14:textId="77777777" w:rsidR="00312D77" w:rsidRPr="00312D77" w:rsidRDefault="00312D77" w:rsidP="001F485D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312D7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Primary care, pediatric and adult/surgical and non-surgical cares</w:t>
            </w:r>
          </w:p>
        </w:tc>
        <w:tc>
          <w:tcPr>
            <w:tcW w:w="2126" w:type="dxa"/>
          </w:tcPr>
          <w:p w14:paraId="2B026D74" w14:textId="77777777" w:rsidR="00312D77" w:rsidRPr="00312D77" w:rsidRDefault="00312D77" w:rsidP="001F485D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312D7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45933</w:t>
            </w:r>
          </w:p>
        </w:tc>
      </w:tr>
      <w:tr w:rsidR="00312D77" w:rsidRPr="00312D77" w14:paraId="04B73F55" w14:textId="77777777" w:rsidTr="001F485D">
        <w:tc>
          <w:tcPr>
            <w:tcW w:w="1413" w:type="dxa"/>
          </w:tcPr>
          <w:p w14:paraId="4FB5E7E1" w14:textId="77777777" w:rsidR="00312D77" w:rsidRPr="00312D77" w:rsidRDefault="00312D77" w:rsidP="001F485D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312D7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Gentry</w:t>
            </w:r>
          </w:p>
        </w:tc>
        <w:tc>
          <w:tcPr>
            <w:tcW w:w="5528" w:type="dxa"/>
          </w:tcPr>
          <w:p w14:paraId="108D7DC8" w14:textId="77777777" w:rsidR="00312D77" w:rsidRPr="00312D77" w:rsidRDefault="00312D77" w:rsidP="001F485D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312D7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Mental health evaluation</w:t>
            </w:r>
          </w:p>
        </w:tc>
        <w:tc>
          <w:tcPr>
            <w:tcW w:w="2126" w:type="dxa"/>
          </w:tcPr>
          <w:p w14:paraId="1F1F095F" w14:textId="77777777" w:rsidR="00312D77" w:rsidRPr="00312D77" w:rsidRDefault="00312D77" w:rsidP="001F485D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312D7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10256</w:t>
            </w:r>
          </w:p>
        </w:tc>
      </w:tr>
      <w:tr w:rsidR="00312D77" w:rsidRPr="00312D77" w14:paraId="190C752C" w14:textId="77777777" w:rsidTr="001F485D">
        <w:tc>
          <w:tcPr>
            <w:tcW w:w="1413" w:type="dxa"/>
          </w:tcPr>
          <w:p w14:paraId="05054DBD" w14:textId="77777777" w:rsidR="00312D77" w:rsidRPr="00312D77" w:rsidRDefault="00312D77" w:rsidP="001F485D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312D7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Goenka</w:t>
            </w:r>
          </w:p>
        </w:tc>
        <w:tc>
          <w:tcPr>
            <w:tcW w:w="5528" w:type="dxa"/>
          </w:tcPr>
          <w:p w14:paraId="3784056E" w14:textId="77777777" w:rsidR="00312D77" w:rsidRPr="00312D77" w:rsidRDefault="00312D77" w:rsidP="001F485D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312D7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Radiation oncology</w:t>
            </w:r>
          </w:p>
        </w:tc>
        <w:tc>
          <w:tcPr>
            <w:tcW w:w="2126" w:type="dxa"/>
          </w:tcPr>
          <w:p w14:paraId="5ED12886" w14:textId="77777777" w:rsidR="00312D77" w:rsidRPr="00312D77" w:rsidRDefault="00312D77" w:rsidP="001F485D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312D7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2997</w:t>
            </w:r>
          </w:p>
        </w:tc>
      </w:tr>
      <w:tr w:rsidR="00312D77" w:rsidRPr="00312D77" w14:paraId="2B016FCA" w14:textId="77777777" w:rsidTr="001F485D">
        <w:tc>
          <w:tcPr>
            <w:tcW w:w="1413" w:type="dxa"/>
          </w:tcPr>
          <w:p w14:paraId="0DF7E052" w14:textId="77777777" w:rsidR="00312D77" w:rsidRPr="00312D77" w:rsidRDefault="00312D77" w:rsidP="001F485D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312D7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Harris</w:t>
            </w:r>
          </w:p>
        </w:tc>
        <w:tc>
          <w:tcPr>
            <w:tcW w:w="5528" w:type="dxa"/>
          </w:tcPr>
          <w:p w14:paraId="79655A44" w14:textId="77777777" w:rsidR="00312D77" w:rsidRPr="00312D77" w:rsidRDefault="00312D77" w:rsidP="001F485D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312D7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Long term care facility patients with COVID-19</w:t>
            </w:r>
          </w:p>
        </w:tc>
        <w:tc>
          <w:tcPr>
            <w:tcW w:w="2126" w:type="dxa"/>
          </w:tcPr>
          <w:p w14:paraId="4044D08C" w14:textId="77777777" w:rsidR="00312D77" w:rsidRPr="00312D77" w:rsidRDefault="00312D77" w:rsidP="001F485D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312D7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</w:tr>
      <w:tr w:rsidR="00312D77" w:rsidRPr="00312D77" w14:paraId="58DAEC51" w14:textId="77777777" w:rsidTr="001F485D">
        <w:tc>
          <w:tcPr>
            <w:tcW w:w="1413" w:type="dxa"/>
          </w:tcPr>
          <w:p w14:paraId="712A658E" w14:textId="77777777" w:rsidR="00312D77" w:rsidRPr="00312D77" w:rsidRDefault="00312D77" w:rsidP="001F485D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312D7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Hron</w:t>
            </w:r>
          </w:p>
        </w:tc>
        <w:tc>
          <w:tcPr>
            <w:tcW w:w="5528" w:type="dxa"/>
          </w:tcPr>
          <w:p w14:paraId="0286FC3D" w14:textId="77777777" w:rsidR="00312D77" w:rsidRPr="00312D77" w:rsidRDefault="00312D77" w:rsidP="001F485D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312D7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Inpatient clinics</w:t>
            </w:r>
          </w:p>
        </w:tc>
        <w:tc>
          <w:tcPr>
            <w:tcW w:w="2126" w:type="dxa"/>
          </w:tcPr>
          <w:p w14:paraId="0F87692F" w14:textId="77777777" w:rsidR="00312D77" w:rsidRPr="00312D77" w:rsidRDefault="00312D77" w:rsidP="001F485D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312D7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1820</w:t>
            </w:r>
          </w:p>
        </w:tc>
      </w:tr>
      <w:tr w:rsidR="00312D77" w:rsidRPr="00312D77" w14:paraId="28BC6C3C" w14:textId="77777777" w:rsidTr="001F485D">
        <w:tc>
          <w:tcPr>
            <w:tcW w:w="1413" w:type="dxa"/>
          </w:tcPr>
          <w:p w14:paraId="61A8D1C4" w14:textId="77777777" w:rsidR="00312D77" w:rsidRPr="00312D77" w:rsidRDefault="00312D77" w:rsidP="001F485D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312D7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Leite </w:t>
            </w:r>
          </w:p>
        </w:tc>
        <w:tc>
          <w:tcPr>
            <w:tcW w:w="5528" w:type="dxa"/>
          </w:tcPr>
          <w:p w14:paraId="24842D16" w14:textId="77777777" w:rsidR="00312D77" w:rsidRPr="00312D77" w:rsidRDefault="00312D77" w:rsidP="001F485D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312D7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COVID-19 evaluation</w:t>
            </w:r>
          </w:p>
        </w:tc>
        <w:tc>
          <w:tcPr>
            <w:tcW w:w="2126" w:type="dxa"/>
          </w:tcPr>
          <w:p w14:paraId="7DC27982" w14:textId="77777777" w:rsidR="00312D77" w:rsidRPr="00312D77" w:rsidRDefault="00312D77" w:rsidP="001F485D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312D7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</w:tr>
      <w:tr w:rsidR="00312D77" w:rsidRPr="00312D77" w14:paraId="58458E0A" w14:textId="77777777" w:rsidTr="001F485D">
        <w:tc>
          <w:tcPr>
            <w:tcW w:w="1413" w:type="dxa"/>
          </w:tcPr>
          <w:p w14:paraId="5F9104F3" w14:textId="77777777" w:rsidR="00312D77" w:rsidRPr="00312D77" w:rsidRDefault="00312D77" w:rsidP="001F485D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312D7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Saleem</w:t>
            </w:r>
          </w:p>
        </w:tc>
        <w:tc>
          <w:tcPr>
            <w:tcW w:w="5528" w:type="dxa"/>
          </w:tcPr>
          <w:p w14:paraId="5977BF3C" w14:textId="77777777" w:rsidR="00312D77" w:rsidRPr="00312D77" w:rsidRDefault="00312D77" w:rsidP="001F485D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312D7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Ophthalmology</w:t>
            </w:r>
          </w:p>
        </w:tc>
        <w:tc>
          <w:tcPr>
            <w:tcW w:w="2126" w:type="dxa"/>
          </w:tcPr>
          <w:p w14:paraId="61F03C48" w14:textId="77777777" w:rsidR="00312D77" w:rsidRPr="00312D77" w:rsidRDefault="00312D77" w:rsidP="001F485D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312D7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</w:tr>
      <w:tr w:rsidR="00312D77" w:rsidRPr="00312D77" w14:paraId="6A6B7196" w14:textId="77777777" w:rsidTr="001F485D">
        <w:tc>
          <w:tcPr>
            <w:tcW w:w="1413" w:type="dxa"/>
          </w:tcPr>
          <w:p w14:paraId="7F670772" w14:textId="77777777" w:rsidR="00312D77" w:rsidRPr="00312D77" w:rsidRDefault="00312D77" w:rsidP="001F485D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312D7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Smith</w:t>
            </w:r>
          </w:p>
        </w:tc>
        <w:tc>
          <w:tcPr>
            <w:tcW w:w="5528" w:type="dxa"/>
          </w:tcPr>
          <w:p w14:paraId="2E959D3F" w14:textId="77777777" w:rsidR="00312D77" w:rsidRPr="00312D77" w:rsidRDefault="00312D77" w:rsidP="001F485D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312D7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Fetal ultrasound telemedicine</w:t>
            </w:r>
          </w:p>
        </w:tc>
        <w:tc>
          <w:tcPr>
            <w:tcW w:w="2126" w:type="dxa"/>
          </w:tcPr>
          <w:p w14:paraId="3CBE450A" w14:textId="77777777" w:rsidR="00312D77" w:rsidRPr="00312D77" w:rsidRDefault="00312D77" w:rsidP="001F485D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312D7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297</w:t>
            </w:r>
          </w:p>
        </w:tc>
      </w:tr>
      <w:tr w:rsidR="00312D77" w:rsidRPr="00312D77" w14:paraId="132CD69E" w14:textId="77777777" w:rsidTr="001F485D">
        <w:tc>
          <w:tcPr>
            <w:tcW w:w="1413" w:type="dxa"/>
          </w:tcPr>
          <w:p w14:paraId="36F18958" w14:textId="77777777" w:rsidR="00312D77" w:rsidRPr="00312D77" w:rsidRDefault="00312D77" w:rsidP="001F485D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312D7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Strohl</w:t>
            </w:r>
          </w:p>
        </w:tc>
        <w:tc>
          <w:tcPr>
            <w:tcW w:w="5528" w:type="dxa"/>
          </w:tcPr>
          <w:p w14:paraId="6B2EC67D" w14:textId="77777777" w:rsidR="00312D77" w:rsidRPr="00312D77" w:rsidRDefault="00312D77" w:rsidP="001F485D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312D7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Laryngology </w:t>
            </w:r>
          </w:p>
        </w:tc>
        <w:tc>
          <w:tcPr>
            <w:tcW w:w="2126" w:type="dxa"/>
          </w:tcPr>
          <w:p w14:paraId="7C819B39" w14:textId="77777777" w:rsidR="00312D77" w:rsidRPr="00312D77" w:rsidRDefault="00312D77" w:rsidP="001F485D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312D7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</w:tr>
    </w:tbl>
    <w:p w14:paraId="3A321715" w14:textId="77777777" w:rsidR="00312D77" w:rsidRPr="00312D77" w:rsidRDefault="00312D77" w:rsidP="00312D77">
      <w:pPr>
        <w:spacing w:line="480" w:lineRule="auto"/>
        <w:jc w:val="both"/>
        <w:outlineLvl w:val="0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312D77">
        <w:rPr>
          <w:rFonts w:ascii="Times New Roman" w:hAnsi="Times New Roman" w:cs="Times New Roman"/>
          <w:b/>
          <w:color w:val="000000" w:themeColor="text1"/>
          <w:lang w:val="en-US"/>
        </w:rPr>
        <w:t>NA: not available</w:t>
      </w:r>
    </w:p>
    <w:p w14:paraId="04F3BBB6" w14:textId="77777777" w:rsidR="0026150E" w:rsidRPr="00312D77" w:rsidRDefault="0026150E" w:rsidP="0026150E">
      <w:pPr>
        <w:spacing w:line="480" w:lineRule="auto"/>
        <w:jc w:val="both"/>
        <w:outlineLvl w:val="0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574F7A8" w14:textId="77777777" w:rsidR="00F84AA0" w:rsidRPr="00312D77" w:rsidRDefault="00F84AA0" w:rsidP="00F84AA0">
      <w:pPr>
        <w:spacing w:line="480" w:lineRule="auto"/>
        <w:jc w:val="both"/>
        <w:outlineLvl w:val="0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434DA6E5" w14:textId="77777777" w:rsidR="00E815C3" w:rsidRPr="0039063E" w:rsidRDefault="00E815C3">
      <w:pPr>
        <w:rPr>
          <w:rFonts w:ascii="Times New Roman" w:hAnsi="Times New Roman" w:cs="Times New Roman"/>
        </w:rPr>
      </w:pPr>
    </w:p>
    <w:sectPr w:rsidR="00E815C3" w:rsidRPr="0039063E" w:rsidSect="00AF3815">
      <w:pgSz w:w="16840" w:h="11900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33807"/>
    <w:multiLevelType w:val="hybridMultilevel"/>
    <w:tmpl w:val="C2ACECA4"/>
    <w:lvl w:ilvl="0" w:tplc="44FA975A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DE749B"/>
    <w:multiLevelType w:val="hybridMultilevel"/>
    <w:tmpl w:val="45D45468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716FE6"/>
    <w:multiLevelType w:val="hybridMultilevel"/>
    <w:tmpl w:val="32ECCD5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94408193">
    <w:abstractNumId w:val="2"/>
  </w:num>
  <w:num w:numId="2" w16cid:durableId="577639099">
    <w:abstractNumId w:val="1"/>
  </w:num>
  <w:num w:numId="3" w16cid:durableId="14635029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AA0"/>
    <w:rsid w:val="0000023E"/>
    <w:rsid w:val="00011F6B"/>
    <w:rsid w:val="000131EB"/>
    <w:rsid w:val="00013C03"/>
    <w:rsid w:val="0001758C"/>
    <w:rsid w:val="00035B05"/>
    <w:rsid w:val="00036419"/>
    <w:rsid w:val="000431AB"/>
    <w:rsid w:val="00046219"/>
    <w:rsid w:val="000610A9"/>
    <w:rsid w:val="000718CD"/>
    <w:rsid w:val="00085E13"/>
    <w:rsid w:val="000967D4"/>
    <w:rsid w:val="000C2404"/>
    <w:rsid w:val="000C5E76"/>
    <w:rsid w:val="000C7818"/>
    <w:rsid w:val="000D10D6"/>
    <w:rsid w:val="000D12B4"/>
    <w:rsid w:val="000D2CD6"/>
    <w:rsid w:val="000E3307"/>
    <w:rsid w:val="000F7DE9"/>
    <w:rsid w:val="0011144B"/>
    <w:rsid w:val="00112CEF"/>
    <w:rsid w:val="0012036D"/>
    <w:rsid w:val="00122C05"/>
    <w:rsid w:val="00124CD1"/>
    <w:rsid w:val="00125010"/>
    <w:rsid w:val="00126835"/>
    <w:rsid w:val="00132FA8"/>
    <w:rsid w:val="00135A21"/>
    <w:rsid w:val="001368BA"/>
    <w:rsid w:val="00146794"/>
    <w:rsid w:val="00170194"/>
    <w:rsid w:val="001923ED"/>
    <w:rsid w:val="001A503D"/>
    <w:rsid w:val="001B2EC9"/>
    <w:rsid w:val="001C2F30"/>
    <w:rsid w:val="001D7CF0"/>
    <w:rsid w:val="001E76D9"/>
    <w:rsid w:val="00204945"/>
    <w:rsid w:val="002109F7"/>
    <w:rsid w:val="0022340F"/>
    <w:rsid w:val="002269FD"/>
    <w:rsid w:val="0023350B"/>
    <w:rsid w:val="00235F5C"/>
    <w:rsid w:val="00242A40"/>
    <w:rsid w:val="0026150E"/>
    <w:rsid w:val="0028742E"/>
    <w:rsid w:val="0029106F"/>
    <w:rsid w:val="002938F4"/>
    <w:rsid w:val="002A33D8"/>
    <w:rsid w:val="002A7F84"/>
    <w:rsid w:val="002D1E6D"/>
    <w:rsid w:val="002D2447"/>
    <w:rsid w:val="002D570D"/>
    <w:rsid w:val="00312D77"/>
    <w:rsid w:val="00314DEA"/>
    <w:rsid w:val="00327C44"/>
    <w:rsid w:val="003306B2"/>
    <w:rsid w:val="003428F4"/>
    <w:rsid w:val="00345234"/>
    <w:rsid w:val="003526A0"/>
    <w:rsid w:val="003535A8"/>
    <w:rsid w:val="00353F82"/>
    <w:rsid w:val="00354B37"/>
    <w:rsid w:val="003579C2"/>
    <w:rsid w:val="00364FD3"/>
    <w:rsid w:val="00367C0A"/>
    <w:rsid w:val="00371253"/>
    <w:rsid w:val="00372DC5"/>
    <w:rsid w:val="0038070F"/>
    <w:rsid w:val="00383A31"/>
    <w:rsid w:val="00384FDE"/>
    <w:rsid w:val="0039063E"/>
    <w:rsid w:val="003939F3"/>
    <w:rsid w:val="003A5BE3"/>
    <w:rsid w:val="003C306E"/>
    <w:rsid w:val="003D20EC"/>
    <w:rsid w:val="003E7BC5"/>
    <w:rsid w:val="003F5F2A"/>
    <w:rsid w:val="00405790"/>
    <w:rsid w:val="00422A6B"/>
    <w:rsid w:val="0042430F"/>
    <w:rsid w:val="0043189E"/>
    <w:rsid w:val="00455B4A"/>
    <w:rsid w:val="00463979"/>
    <w:rsid w:val="0049026E"/>
    <w:rsid w:val="00496202"/>
    <w:rsid w:val="004A3ACF"/>
    <w:rsid w:val="004C3742"/>
    <w:rsid w:val="004C504B"/>
    <w:rsid w:val="004E0439"/>
    <w:rsid w:val="00534EE1"/>
    <w:rsid w:val="005374D2"/>
    <w:rsid w:val="00543117"/>
    <w:rsid w:val="005527CB"/>
    <w:rsid w:val="0056285C"/>
    <w:rsid w:val="0057402F"/>
    <w:rsid w:val="00574554"/>
    <w:rsid w:val="00576116"/>
    <w:rsid w:val="00581232"/>
    <w:rsid w:val="005A123C"/>
    <w:rsid w:val="005A44C2"/>
    <w:rsid w:val="005C3AD1"/>
    <w:rsid w:val="005C7AC1"/>
    <w:rsid w:val="005C7CF4"/>
    <w:rsid w:val="005D406C"/>
    <w:rsid w:val="005D6B4D"/>
    <w:rsid w:val="005E2202"/>
    <w:rsid w:val="005E706E"/>
    <w:rsid w:val="00611879"/>
    <w:rsid w:val="00616535"/>
    <w:rsid w:val="006304D4"/>
    <w:rsid w:val="0064294D"/>
    <w:rsid w:val="00642AF1"/>
    <w:rsid w:val="00643466"/>
    <w:rsid w:val="0064367A"/>
    <w:rsid w:val="006576DF"/>
    <w:rsid w:val="006604F3"/>
    <w:rsid w:val="00665CEA"/>
    <w:rsid w:val="00696BEC"/>
    <w:rsid w:val="006C209F"/>
    <w:rsid w:val="006C38E6"/>
    <w:rsid w:val="006C48CD"/>
    <w:rsid w:val="006C7024"/>
    <w:rsid w:val="006D14D6"/>
    <w:rsid w:val="006D3068"/>
    <w:rsid w:val="006D79FB"/>
    <w:rsid w:val="006E3B93"/>
    <w:rsid w:val="006E5843"/>
    <w:rsid w:val="006E7036"/>
    <w:rsid w:val="006F1B78"/>
    <w:rsid w:val="006F41E7"/>
    <w:rsid w:val="006F5A7D"/>
    <w:rsid w:val="006F6CC4"/>
    <w:rsid w:val="00720B43"/>
    <w:rsid w:val="0075368B"/>
    <w:rsid w:val="007638C4"/>
    <w:rsid w:val="00771283"/>
    <w:rsid w:val="00771367"/>
    <w:rsid w:val="00771624"/>
    <w:rsid w:val="00785447"/>
    <w:rsid w:val="00791B64"/>
    <w:rsid w:val="007939DC"/>
    <w:rsid w:val="007B53CF"/>
    <w:rsid w:val="007D1D4E"/>
    <w:rsid w:val="007F3F3B"/>
    <w:rsid w:val="008029AD"/>
    <w:rsid w:val="00825ED9"/>
    <w:rsid w:val="00826680"/>
    <w:rsid w:val="00836BFC"/>
    <w:rsid w:val="00842831"/>
    <w:rsid w:val="00855CEB"/>
    <w:rsid w:val="0087504B"/>
    <w:rsid w:val="00881091"/>
    <w:rsid w:val="00886D58"/>
    <w:rsid w:val="008C588E"/>
    <w:rsid w:val="008D1C57"/>
    <w:rsid w:val="008D6F33"/>
    <w:rsid w:val="008F20BC"/>
    <w:rsid w:val="008F32E5"/>
    <w:rsid w:val="00901B36"/>
    <w:rsid w:val="00904687"/>
    <w:rsid w:val="009147EF"/>
    <w:rsid w:val="00940B36"/>
    <w:rsid w:val="0094344D"/>
    <w:rsid w:val="00947FC6"/>
    <w:rsid w:val="00961A7F"/>
    <w:rsid w:val="009722AD"/>
    <w:rsid w:val="00975623"/>
    <w:rsid w:val="009924C1"/>
    <w:rsid w:val="00995C71"/>
    <w:rsid w:val="009A2797"/>
    <w:rsid w:val="009B209F"/>
    <w:rsid w:val="009C5977"/>
    <w:rsid w:val="009E7BAF"/>
    <w:rsid w:val="009F7966"/>
    <w:rsid w:val="00A01868"/>
    <w:rsid w:val="00A20CCC"/>
    <w:rsid w:val="00A25265"/>
    <w:rsid w:val="00A26718"/>
    <w:rsid w:val="00A37FD1"/>
    <w:rsid w:val="00A44868"/>
    <w:rsid w:val="00A44D65"/>
    <w:rsid w:val="00A64F04"/>
    <w:rsid w:val="00A75775"/>
    <w:rsid w:val="00AA45D9"/>
    <w:rsid w:val="00AA5C87"/>
    <w:rsid w:val="00AB373B"/>
    <w:rsid w:val="00AC2AD0"/>
    <w:rsid w:val="00AE5C00"/>
    <w:rsid w:val="00AF3815"/>
    <w:rsid w:val="00B06ADF"/>
    <w:rsid w:val="00B11A94"/>
    <w:rsid w:val="00B17559"/>
    <w:rsid w:val="00B21878"/>
    <w:rsid w:val="00B224CD"/>
    <w:rsid w:val="00B25F79"/>
    <w:rsid w:val="00B267F7"/>
    <w:rsid w:val="00B3182E"/>
    <w:rsid w:val="00B455AE"/>
    <w:rsid w:val="00B51DC5"/>
    <w:rsid w:val="00B572FA"/>
    <w:rsid w:val="00B657E4"/>
    <w:rsid w:val="00B73DB0"/>
    <w:rsid w:val="00B74572"/>
    <w:rsid w:val="00B87AE4"/>
    <w:rsid w:val="00BA76D8"/>
    <w:rsid w:val="00BB592A"/>
    <w:rsid w:val="00BC415C"/>
    <w:rsid w:val="00BC4E5C"/>
    <w:rsid w:val="00BC61A0"/>
    <w:rsid w:val="00BE34FB"/>
    <w:rsid w:val="00BE749C"/>
    <w:rsid w:val="00BF7F8F"/>
    <w:rsid w:val="00C11C50"/>
    <w:rsid w:val="00C24A87"/>
    <w:rsid w:val="00C25E3A"/>
    <w:rsid w:val="00C34D8A"/>
    <w:rsid w:val="00C453F6"/>
    <w:rsid w:val="00C46937"/>
    <w:rsid w:val="00C7017E"/>
    <w:rsid w:val="00C83509"/>
    <w:rsid w:val="00C914DD"/>
    <w:rsid w:val="00CC3F4C"/>
    <w:rsid w:val="00CC496B"/>
    <w:rsid w:val="00CC6805"/>
    <w:rsid w:val="00CC6A01"/>
    <w:rsid w:val="00CC7D2C"/>
    <w:rsid w:val="00CE3FD1"/>
    <w:rsid w:val="00CE6EE7"/>
    <w:rsid w:val="00CF615B"/>
    <w:rsid w:val="00CF70BA"/>
    <w:rsid w:val="00CF7BB1"/>
    <w:rsid w:val="00D0264F"/>
    <w:rsid w:val="00D056A6"/>
    <w:rsid w:val="00D112D1"/>
    <w:rsid w:val="00D1406A"/>
    <w:rsid w:val="00D23ADF"/>
    <w:rsid w:val="00D53EDD"/>
    <w:rsid w:val="00D55D72"/>
    <w:rsid w:val="00D62B4B"/>
    <w:rsid w:val="00D72640"/>
    <w:rsid w:val="00D76024"/>
    <w:rsid w:val="00DB1CA8"/>
    <w:rsid w:val="00DC51F7"/>
    <w:rsid w:val="00DE2A2B"/>
    <w:rsid w:val="00DF7AA1"/>
    <w:rsid w:val="00E1010C"/>
    <w:rsid w:val="00E12B99"/>
    <w:rsid w:val="00E14A98"/>
    <w:rsid w:val="00E16EA0"/>
    <w:rsid w:val="00E3062B"/>
    <w:rsid w:val="00E43CE5"/>
    <w:rsid w:val="00E446A0"/>
    <w:rsid w:val="00E52A44"/>
    <w:rsid w:val="00E575C4"/>
    <w:rsid w:val="00E62D88"/>
    <w:rsid w:val="00E72D0F"/>
    <w:rsid w:val="00E815C3"/>
    <w:rsid w:val="00E86BA9"/>
    <w:rsid w:val="00E87214"/>
    <w:rsid w:val="00EA63A9"/>
    <w:rsid w:val="00EB199E"/>
    <w:rsid w:val="00EC0475"/>
    <w:rsid w:val="00ED2816"/>
    <w:rsid w:val="00ED474F"/>
    <w:rsid w:val="00ED6505"/>
    <w:rsid w:val="00ED78FF"/>
    <w:rsid w:val="00F036E6"/>
    <w:rsid w:val="00F05A14"/>
    <w:rsid w:val="00F2177D"/>
    <w:rsid w:val="00F23796"/>
    <w:rsid w:val="00F304DF"/>
    <w:rsid w:val="00F46472"/>
    <w:rsid w:val="00F73410"/>
    <w:rsid w:val="00F84AA0"/>
    <w:rsid w:val="00FB0A1C"/>
    <w:rsid w:val="00FC0426"/>
    <w:rsid w:val="00FC3133"/>
    <w:rsid w:val="00FD5A61"/>
    <w:rsid w:val="00FE2C28"/>
    <w:rsid w:val="00FF7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3F1795"/>
  <w14:defaultImageDpi w14:val="32767"/>
  <w15:chartTrackingRefBased/>
  <w15:docId w15:val="{9B545DFE-8851-4B45-8901-62CAB074C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  <w:rsid w:val="00F84AA0"/>
  </w:style>
  <w:style w:type="paragraph" w:styleId="Titolo2">
    <w:name w:val="heading 2"/>
    <w:basedOn w:val="Normale"/>
    <w:next w:val="Normale"/>
    <w:link w:val="Titolo2Carattere"/>
    <w:qFormat/>
    <w:rsid w:val="00F84AA0"/>
    <w:pPr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rsid w:val="00F84AA0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paragraph" w:styleId="Intestazione">
    <w:name w:val="header"/>
    <w:basedOn w:val="Normale"/>
    <w:link w:val="IntestazioneCarattere"/>
    <w:rsid w:val="00F84AA0"/>
    <w:pPr>
      <w:tabs>
        <w:tab w:val="center" w:pos="4320"/>
        <w:tab w:val="right" w:pos="8640"/>
      </w:tabs>
    </w:pPr>
    <w:rPr>
      <w:rFonts w:ascii="Garamond" w:eastAsia="Times New Roman" w:hAnsi="Garamond" w:cs="Times New Roman"/>
      <w:color w:val="008000"/>
      <w:w w:val="120"/>
      <w:lang w:val="en-CA"/>
    </w:rPr>
  </w:style>
  <w:style w:type="character" w:customStyle="1" w:styleId="IntestazioneCarattere">
    <w:name w:val="Intestazione Carattere"/>
    <w:basedOn w:val="Carpredefinitoparagrafo"/>
    <w:link w:val="Intestazione"/>
    <w:rsid w:val="00F84AA0"/>
    <w:rPr>
      <w:rFonts w:ascii="Garamond" w:eastAsia="Times New Roman" w:hAnsi="Garamond" w:cs="Times New Roman"/>
      <w:color w:val="008000"/>
      <w:w w:val="120"/>
      <w:lang w:val="en-CA"/>
    </w:rPr>
  </w:style>
  <w:style w:type="table" w:styleId="Grigliatabella">
    <w:name w:val="Table Grid"/>
    <w:basedOn w:val="Tabellanormale"/>
    <w:uiPriority w:val="39"/>
    <w:rsid w:val="002615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uiPriority w:val="2"/>
    <w:semiHidden/>
    <w:unhideWhenUsed/>
    <w:qFormat/>
    <w:rsid w:val="0026150E"/>
    <w:pPr>
      <w:widowControl w:val="0"/>
      <w:autoSpaceDE w:val="0"/>
      <w:autoSpaceDN w:val="0"/>
    </w:pPr>
    <w:rPr>
      <w:sz w:val="22"/>
      <w:szCs w:val="22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e"/>
    <w:uiPriority w:val="1"/>
    <w:qFormat/>
    <w:rsid w:val="0026150E"/>
    <w:pPr>
      <w:widowControl w:val="0"/>
      <w:autoSpaceDE w:val="0"/>
      <w:autoSpaceDN w:val="0"/>
      <w:spacing w:before="24" w:line="127" w:lineRule="exact"/>
      <w:ind w:left="131"/>
    </w:pPr>
    <w:rPr>
      <w:rFonts w:ascii="Georgia" w:eastAsia="Georgia" w:hAnsi="Georgia" w:cs="Georgia"/>
      <w:sz w:val="22"/>
      <w:szCs w:val="22"/>
      <w:lang w:val="en-US"/>
    </w:rPr>
  </w:style>
  <w:style w:type="paragraph" w:styleId="Paragrafoelenco">
    <w:name w:val="List Paragraph"/>
    <w:basedOn w:val="Normale"/>
    <w:uiPriority w:val="1"/>
    <w:qFormat/>
    <w:rsid w:val="0026150E"/>
    <w:pPr>
      <w:ind w:left="720"/>
      <w:contextualSpacing/>
    </w:pPr>
  </w:style>
  <w:style w:type="paragraph" w:styleId="Revisione">
    <w:name w:val="Revision"/>
    <w:hidden/>
    <w:uiPriority w:val="99"/>
    <w:semiHidden/>
    <w:rsid w:val="00FC3133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2340F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2340F"/>
    <w:rPr>
      <w:rFonts w:ascii="Times New Roman" w:hAnsi="Times New Roman" w:cs="Times New Roman"/>
      <w:sz w:val="18"/>
      <w:szCs w:val="18"/>
    </w:rPr>
  </w:style>
  <w:style w:type="paragraph" w:styleId="NormaleWeb">
    <w:name w:val="Normal (Web)"/>
    <w:basedOn w:val="Normale"/>
    <w:uiPriority w:val="99"/>
    <w:semiHidden/>
    <w:unhideWhenUsed/>
    <w:rsid w:val="008D1C5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11144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11144B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11144B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1144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1144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264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5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422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38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19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322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693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881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45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De Simone</dc:creator>
  <cp:keywords/>
  <dc:description/>
  <cp:lastModifiedBy>MARIA VARGAS</cp:lastModifiedBy>
  <cp:revision>3</cp:revision>
  <dcterms:created xsi:type="dcterms:W3CDTF">2022-05-19T10:40:00Z</dcterms:created>
  <dcterms:modified xsi:type="dcterms:W3CDTF">2022-05-23T09:27:00Z</dcterms:modified>
</cp:coreProperties>
</file>